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3AE1A" w14:textId="696F75A6" w:rsidR="00D7549D" w:rsidRPr="00C84780" w:rsidRDefault="00FF23FD" w:rsidP="003F68E6">
      <w:pPr>
        <w:spacing w:after="0" w:line="240" w:lineRule="auto"/>
        <w:ind w:left="450"/>
        <w:rPr>
          <w:rFonts w:asciiTheme="majorBidi" w:hAnsiTheme="majorBidi" w:cstheme="majorBidi"/>
          <w:sz w:val="24"/>
        </w:rPr>
      </w:pPr>
      <w:r w:rsidRPr="00C84780">
        <w:rPr>
          <w:rFonts w:asciiTheme="majorBidi" w:hAnsiTheme="majorBidi" w:cstheme="majorBidi"/>
          <w:b/>
          <w:sz w:val="24"/>
        </w:rPr>
        <w:t>PRISMA-S Checklist</w:t>
      </w:r>
    </w:p>
    <w:tbl>
      <w:tblPr>
        <w:tblStyle w:val="TableGrid"/>
        <w:tblpPr w:leftFromText="180" w:rightFromText="180" w:vertAnchor="text" w:horzAnchor="margin" w:tblpXSpec="center" w:tblpY="123"/>
        <w:tblW w:w="0" w:type="auto"/>
        <w:tblInd w:w="0" w:type="dxa"/>
        <w:tblLayout w:type="fixed"/>
        <w:tblCellMar>
          <w:top w:w="72" w:type="dxa"/>
          <w:left w:w="97" w:type="dxa"/>
          <w:bottom w:w="11" w:type="dxa"/>
          <w:right w:w="45" w:type="dxa"/>
        </w:tblCellMar>
        <w:tblLook w:val="04A0" w:firstRow="1" w:lastRow="0" w:firstColumn="1" w:lastColumn="0" w:noHBand="0" w:noVBand="1"/>
      </w:tblPr>
      <w:tblGrid>
        <w:gridCol w:w="1884"/>
        <w:gridCol w:w="389"/>
        <w:gridCol w:w="10159"/>
        <w:gridCol w:w="1959"/>
      </w:tblGrid>
      <w:tr w:rsidR="00245CBE" w:rsidRPr="004545B6" w14:paraId="120FBFBD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9966FF"/>
            <w:vAlign w:val="center"/>
          </w:tcPr>
          <w:p w14:paraId="1EA05C22" w14:textId="77777777" w:rsidR="00245CBE" w:rsidRPr="004545B6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b/>
                <w:color w:val="FFFFFF"/>
                <w:sz w:val="20"/>
                <w:szCs w:val="20"/>
              </w:rPr>
              <w:t>Section/topic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9966FF"/>
            <w:vAlign w:val="center"/>
          </w:tcPr>
          <w:p w14:paraId="08FB428C" w14:textId="77777777" w:rsidR="00245CBE" w:rsidRPr="004545B6" w:rsidRDefault="00245CBE" w:rsidP="00C84780">
            <w:pPr>
              <w:spacing w:line="240" w:lineRule="auto"/>
              <w:ind w:left="5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b/>
                <w:color w:val="FFFFFF"/>
                <w:sz w:val="20"/>
                <w:szCs w:val="20"/>
              </w:rPr>
              <w:t>#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9966FF"/>
            <w:vAlign w:val="center"/>
          </w:tcPr>
          <w:p w14:paraId="2A349F32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b/>
                <w:color w:val="FFFFFF"/>
                <w:sz w:val="20"/>
                <w:szCs w:val="20"/>
              </w:rPr>
              <w:t>Checklist item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9966FF"/>
            <w:vAlign w:val="center"/>
          </w:tcPr>
          <w:p w14:paraId="3FCC0CB1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b/>
                <w:color w:val="FFFFFF"/>
                <w:sz w:val="20"/>
                <w:szCs w:val="20"/>
              </w:rPr>
              <w:t>Location(s) Reported</w:t>
            </w:r>
          </w:p>
        </w:tc>
      </w:tr>
      <w:tr w:rsidR="00474BD8" w:rsidRPr="004545B6" w14:paraId="5B731209" w14:textId="77777777" w:rsidTr="003F68E6">
        <w:trPr>
          <w:trHeight w:val="20"/>
        </w:trPr>
        <w:tc>
          <w:tcPr>
            <w:tcW w:w="12432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CC"/>
            <w:vAlign w:val="center"/>
          </w:tcPr>
          <w:p w14:paraId="013B7C8C" w14:textId="77777777" w:rsidR="00245CBE" w:rsidRPr="004545B6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b/>
                <w:sz w:val="20"/>
                <w:szCs w:val="20"/>
              </w:rPr>
              <w:t>INFORMATION SOURCES AND METHODS</w:t>
            </w:r>
          </w:p>
        </w:tc>
        <w:tc>
          <w:tcPr>
            <w:tcW w:w="1959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CC"/>
            <w:vAlign w:val="center"/>
          </w:tcPr>
          <w:p w14:paraId="6225B3E4" w14:textId="77777777" w:rsidR="00245CBE" w:rsidRPr="004545B6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45CBE" w:rsidRPr="004545B6" w14:paraId="5CBE44D1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887D143" w14:textId="77777777" w:rsidR="00245CBE" w:rsidRPr="004545B6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Database name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3D73EA0E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22E6F873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Name each individual database searched, stating the platform for each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11D613B2" w14:textId="5833142E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Appendices 1-4</w:t>
            </w:r>
            <w:r w:rsidR="00487CCF">
              <w:rPr>
                <w:rFonts w:asciiTheme="majorBidi" w:hAnsiTheme="majorBidi" w:cstheme="majorBidi"/>
                <w:sz w:val="20"/>
                <w:szCs w:val="20"/>
              </w:rPr>
              <w:t>, p.5</w:t>
            </w:r>
          </w:p>
        </w:tc>
      </w:tr>
      <w:tr w:rsidR="00245CBE" w:rsidRPr="004545B6" w14:paraId="2FD8273C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0A62E5C3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Multi-database searching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0F152988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39E70905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F51CAA6" w14:textId="48C971CE" w:rsidR="00245CBE" w:rsidRPr="004545B6" w:rsidRDefault="00107DB7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45CBE" w:rsidRPr="004545B6" w14:paraId="450194A7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1265F60D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Study registries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C9D0E9C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0467839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List any study registries searched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0A7EFECC" w14:textId="09F2F5B9" w:rsidR="00245CBE" w:rsidRPr="004545B6" w:rsidRDefault="00107DB7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45CBE" w:rsidRPr="004545B6" w14:paraId="1095F68E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8B09B83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Online resources and browsing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5A4AF06B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07F60E11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058669D0" w14:textId="77777777" w:rsidR="00245CBE" w:rsidRPr="004545B6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45CBE" w:rsidRPr="004545B6" w14:paraId="4419FF1A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4205C95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Citation searching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488CA668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56D8BB4C" w14:textId="77777777" w:rsidR="00245CBE" w:rsidRPr="004545B6" w:rsidRDefault="00245CBE" w:rsidP="00C84780">
            <w:pPr>
              <w:spacing w:line="240" w:lineRule="auto"/>
              <w:ind w:left="4" w:right="48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53963271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45CBE" w:rsidRPr="004545B6" w14:paraId="0BD5DBFC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345C716C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Contacts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59780211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BF42B1A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Indicate whether additional studies or data were sought by contacting authors, experts, manufacturers, or others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112677FD" w14:textId="7BE99055" w:rsidR="00245CBE" w:rsidRPr="004545B6" w:rsidRDefault="00FF58FC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45CBE" w:rsidRPr="004545B6" w14:paraId="26B4882B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2665196E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Other methods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0F8D645C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3E4FD744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Describe any additional information sources or search methods used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18022E3D" w14:textId="77777777" w:rsidR="00245CBE" w:rsidRPr="004545B6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474BD8" w:rsidRPr="004545B6" w14:paraId="16F178FC" w14:textId="77777777" w:rsidTr="003F68E6">
        <w:trPr>
          <w:trHeight w:val="20"/>
        </w:trPr>
        <w:tc>
          <w:tcPr>
            <w:tcW w:w="12432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CC"/>
            <w:vAlign w:val="center"/>
          </w:tcPr>
          <w:p w14:paraId="76D8A153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b/>
                <w:sz w:val="20"/>
                <w:szCs w:val="20"/>
              </w:rPr>
              <w:t>SEARCH STRATEGIES</w:t>
            </w:r>
          </w:p>
        </w:tc>
        <w:tc>
          <w:tcPr>
            <w:tcW w:w="1959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FFFFCC"/>
            <w:vAlign w:val="center"/>
          </w:tcPr>
          <w:p w14:paraId="6FB1E6D5" w14:textId="77777777" w:rsidR="00245CBE" w:rsidRPr="004545B6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45CBE" w:rsidRPr="004545B6" w14:paraId="2BE7B011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48BB1BE9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Full search strategies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4D2A949B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7593EBC7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Include the search strategies for each database and information source, copied and pasted exactly as run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46C91998" w14:textId="6634A0C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Appendices 1-4</w:t>
            </w:r>
            <w:r w:rsidR="00487CCF">
              <w:rPr>
                <w:rFonts w:asciiTheme="majorBidi" w:hAnsiTheme="majorBidi" w:cstheme="majorBidi"/>
                <w:sz w:val="20"/>
                <w:szCs w:val="20"/>
              </w:rPr>
              <w:t>, p.5</w:t>
            </w:r>
          </w:p>
        </w:tc>
      </w:tr>
      <w:tr w:rsidR="00245CBE" w:rsidRPr="004545B6" w14:paraId="08160645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725A3977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Limits and restrictions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0A5B7A67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727371BE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51DF8C4B" w14:textId="77777777" w:rsidR="00245CBE" w:rsidRPr="004545B6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45CBE" w:rsidRPr="004545B6" w14:paraId="2D69106C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4FFB438E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Search filters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755B8B27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53F65EF0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2DA4FC20" w14:textId="0DE2F08A" w:rsidR="00245CBE" w:rsidRPr="004545B6" w:rsidRDefault="00C40BA6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45CBE" w:rsidRPr="004545B6" w14:paraId="45CAE26F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32A7CCF0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Prior work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A6DD486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DF7295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127F0182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2D699020" w14:textId="39B51E01" w:rsidR="00245CBE" w:rsidRPr="004545B6" w:rsidRDefault="00107DB7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45CBE" w:rsidRPr="004545B6" w14:paraId="3EF035F0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135D88C1" w14:textId="77777777" w:rsidR="00245CBE" w:rsidRPr="00BC2CEF" w:rsidRDefault="00245CBE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Updates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06541215" w14:textId="77777777" w:rsidR="00245CBE" w:rsidRPr="004545B6" w:rsidRDefault="00245CBE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2466B6B" w14:textId="77777777" w:rsidR="00245CBE" w:rsidRPr="004545B6" w:rsidRDefault="00245CBE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Report the methods used to update the search(es) (e.g., rerunning searches, email alerts)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4293E620" w14:textId="744CD737" w:rsidR="00245CBE" w:rsidRPr="004545B6" w:rsidRDefault="00107DB7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00992" w:rsidRPr="004545B6" w14:paraId="7EBBC7FB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16D3A02A" w14:textId="202DD320" w:rsidR="00100992" w:rsidRPr="00BC2CEF" w:rsidRDefault="00100992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>Dates of searches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4FB43762" w14:textId="105D95BB" w:rsidR="00100992" w:rsidRPr="004545B6" w:rsidRDefault="00100992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4FBD996B" w14:textId="147FB5B9" w:rsidR="00100992" w:rsidRPr="004545B6" w:rsidRDefault="00CB4A65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For each search strategy, provide the date when the last search occurred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37B39083" w14:textId="58331CD5" w:rsidR="00100992" w:rsidRPr="004545B6" w:rsidRDefault="00CB4A65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ppendices 1-4</w:t>
            </w:r>
            <w:r w:rsidR="003F68E6">
              <w:rPr>
                <w:rFonts w:asciiTheme="majorBidi" w:hAnsiTheme="majorBidi" w:cstheme="majorBidi"/>
                <w:sz w:val="20"/>
                <w:szCs w:val="20"/>
              </w:rPr>
              <w:t>, p.5</w:t>
            </w:r>
          </w:p>
        </w:tc>
      </w:tr>
      <w:tr w:rsidR="00CB4A65" w:rsidRPr="004545B6" w14:paraId="63291EB0" w14:textId="77777777" w:rsidTr="003F68E6">
        <w:trPr>
          <w:trHeight w:val="20"/>
        </w:trPr>
        <w:tc>
          <w:tcPr>
            <w:tcW w:w="14391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CC"/>
            <w:vAlign w:val="center"/>
          </w:tcPr>
          <w:p w14:paraId="2A1AD9FA" w14:textId="6AE3A38C" w:rsidR="00CB4A65" w:rsidRPr="00BC2CEF" w:rsidRDefault="00CB4A65" w:rsidP="00C84780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b/>
                <w:sz w:val="20"/>
                <w:szCs w:val="20"/>
              </w:rPr>
              <w:t>PEER REVIEW</w:t>
            </w:r>
          </w:p>
        </w:tc>
      </w:tr>
      <w:tr w:rsidR="00100992" w:rsidRPr="004545B6" w14:paraId="29C9F3BD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1CFF070E" w14:textId="405F022A" w:rsidR="00100992" w:rsidRPr="00BC2CEF" w:rsidRDefault="002B0EFB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2CEF">
              <w:rPr>
                <w:rFonts w:asciiTheme="majorBidi" w:hAnsiTheme="majorBidi" w:cstheme="majorBidi"/>
                <w:sz w:val="20"/>
                <w:szCs w:val="20"/>
              </w:rPr>
              <w:t xml:space="preserve">Peer review 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7EBE7022" w14:textId="7786DD61" w:rsidR="00100992" w:rsidRPr="004545B6" w:rsidRDefault="002B0EFB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6AE0D690" w14:textId="5280211D" w:rsidR="00100992" w:rsidRPr="004545B6" w:rsidRDefault="002B0EFB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escribe any search peer review process. 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4E944939" w14:textId="42E9446E" w:rsidR="00100992" w:rsidRPr="004545B6" w:rsidRDefault="00107DB7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B0EFB" w:rsidRPr="004545B6" w14:paraId="4925FE24" w14:textId="77777777" w:rsidTr="003F68E6">
        <w:trPr>
          <w:trHeight w:val="20"/>
        </w:trPr>
        <w:tc>
          <w:tcPr>
            <w:tcW w:w="14391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CC"/>
            <w:vAlign w:val="center"/>
          </w:tcPr>
          <w:p w14:paraId="1E735238" w14:textId="4DF99D07" w:rsidR="002B0EFB" w:rsidRPr="002B0EFB" w:rsidRDefault="002B0EFB" w:rsidP="00C8478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0E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NAGING RECORDS </w:t>
            </w:r>
          </w:p>
        </w:tc>
      </w:tr>
      <w:tr w:rsidR="002B0EFB" w:rsidRPr="004545B6" w14:paraId="6D184EB9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5B1DC0A1" w14:textId="0C7C99C0" w:rsidR="002B0EFB" w:rsidRPr="004545B6" w:rsidRDefault="002B0EFB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Total Records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1F73D7B4" w14:textId="7B5B8BF1" w:rsidR="002B0EFB" w:rsidRPr="004545B6" w:rsidRDefault="002B0EFB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3A26C77E" w14:textId="43D0F503" w:rsidR="002B0EFB" w:rsidRPr="004545B6" w:rsidRDefault="002B0EFB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Document the total number of records identified from each database and other information sources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7CC001F7" w14:textId="425443BD" w:rsidR="002B0EFB" w:rsidRPr="004545B6" w:rsidRDefault="002B0EFB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Appendices 1-4, Figure 2</w:t>
            </w:r>
          </w:p>
        </w:tc>
      </w:tr>
      <w:tr w:rsidR="002B0EFB" w:rsidRPr="004545B6" w14:paraId="12C67525" w14:textId="77777777" w:rsidTr="003F68E6">
        <w:trPr>
          <w:trHeight w:val="20"/>
        </w:trPr>
        <w:tc>
          <w:tcPr>
            <w:tcW w:w="18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1AD4DEE5" w14:textId="3A89A11A" w:rsidR="002B0EFB" w:rsidRPr="004545B6" w:rsidRDefault="002B0EFB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Deduplication</w:t>
            </w:r>
          </w:p>
        </w:tc>
        <w:tc>
          <w:tcPr>
            <w:tcW w:w="38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7377BB00" w14:textId="69BD81A7" w:rsidR="002B0EFB" w:rsidRPr="004545B6" w:rsidRDefault="002B0EFB" w:rsidP="00C84780">
            <w:pPr>
              <w:spacing w:line="240" w:lineRule="auto"/>
              <w:ind w:right="46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01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534DD799" w14:textId="59BB7F3B" w:rsidR="002B0EFB" w:rsidRPr="004545B6" w:rsidRDefault="002B0EFB" w:rsidP="00C84780">
            <w:pPr>
              <w:spacing w:line="240" w:lineRule="auto"/>
              <w:ind w:left="4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195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bottom"/>
          </w:tcPr>
          <w:p w14:paraId="6C54F84C" w14:textId="3BE5FB2F" w:rsidR="002B0EFB" w:rsidRPr="004545B6" w:rsidRDefault="002B0EFB" w:rsidP="00C8478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545B6">
              <w:rPr>
                <w:rFonts w:asciiTheme="majorBidi" w:hAnsiTheme="majorBidi" w:cstheme="majorBidi"/>
                <w:sz w:val="20"/>
                <w:szCs w:val="20"/>
              </w:rPr>
              <w:t>Figure 2, p</w:t>
            </w:r>
            <w:r w:rsidR="003F68E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545B6">
              <w:rPr>
                <w:rFonts w:asciiTheme="majorBidi" w:hAnsiTheme="majorBidi" w:cstheme="majorBidi"/>
                <w:sz w:val="20"/>
                <w:szCs w:val="20"/>
              </w:rPr>
              <w:t>5-6</w:t>
            </w:r>
          </w:p>
        </w:tc>
      </w:tr>
    </w:tbl>
    <w:p w14:paraId="051CA447" w14:textId="72F7418B" w:rsidR="00F30FD2" w:rsidRPr="004545B6" w:rsidRDefault="00FF23FD" w:rsidP="003F68E6">
      <w:pPr>
        <w:spacing w:after="0" w:line="240" w:lineRule="auto"/>
        <w:ind w:left="450" w:right="1993"/>
        <w:rPr>
          <w:rFonts w:asciiTheme="majorBidi" w:hAnsiTheme="majorBidi" w:cstheme="majorBidi"/>
          <w:sz w:val="20"/>
          <w:szCs w:val="20"/>
        </w:rPr>
      </w:pPr>
      <w:r w:rsidRPr="004545B6">
        <w:rPr>
          <w:rFonts w:asciiTheme="majorBidi" w:hAnsiTheme="majorBidi" w:cstheme="majorBidi"/>
          <w:sz w:val="20"/>
          <w:szCs w:val="20"/>
        </w:rPr>
        <w:t xml:space="preserve">PRISMA-S: An Extension to the PRISMA Statement for Reporting Literature Searches in Systematic Reviews  </w:t>
      </w:r>
      <w:proofErr w:type="spellStart"/>
      <w:r w:rsidRPr="004545B6">
        <w:rPr>
          <w:rFonts w:asciiTheme="majorBidi" w:hAnsiTheme="majorBidi" w:cstheme="majorBidi"/>
          <w:sz w:val="20"/>
          <w:szCs w:val="20"/>
        </w:rPr>
        <w:t>Rethlefsen</w:t>
      </w:r>
      <w:proofErr w:type="spellEnd"/>
      <w:r w:rsidRPr="004545B6">
        <w:rPr>
          <w:rFonts w:asciiTheme="majorBidi" w:hAnsiTheme="majorBidi" w:cstheme="majorBidi"/>
          <w:sz w:val="20"/>
          <w:szCs w:val="20"/>
        </w:rPr>
        <w:t xml:space="preserve"> ML, Kirtley S, Waffenschmidt S, Ayala AP, Moher D, Page MJ, Koffel JB, PRISMA-S Group.</w:t>
      </w:r>
    </w:p>
    <w:p w14:paraId="5B3BD23D" w14:textId="129A5F6B" w:rsidR="00D7549D" w:rsidRPr="004545B6" w:rsidRDefault="00FF23FD" w:rsidP="003F68E6">
      <w:pPr>
        <w:spacing w:after="0" w:line="240" w:lineRule="auto"/>
        <w:ind w:left="450" w:right="1993"/>
        <w:rPr>
          <w:rFonts w:asciiTheme="majorBidi" w:hAnsiTheme="majorBidi" w:cstheme="majorBidi"/>
          <w:sz w:val="20"/>
          <w:szCs w:val="20"/>
        </w:rPr>
      </w:pPr>
      <w:r w:rsidRPr="004545B6">
        <w:rPr>
          <w:rFonts w:asciiTheme="majorBidi" w:hAnsiTheme="majorBidi" w:cstheme="majorBidi"/>
          <w:sz w:val="20"/>
          <w:szCs w:val="20"/>
        </w:rPr>
        <w:t>Last updated February 27, 2020.</w:t>
      </w:r>
    </w:p>
    <w:sectPr w:rsidR="00D7549D" w:rsidRPr="004545B6" w:rsidSect="002B0EFB">
      <w:pgSz w:w="16838" w:h="11906" w:orient="landscape" w:code="9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49D"/>
    <w:rsid w:val="00100992"/>
    <w:rsid w:val="00107DB7"/>
    <w:rsid w:val="00245CBE"/>
    <w:rsid w:val="002B0EFB"/>
    <w:rsid w:val="0034310F"/>
    <w:rsid w:val="003F68E6"/>
    <w:rsid w:val="004545B6"/>
    <w:rsid w:val="00474BD8"/>
    <w:rsid w:val="00487CCF"/>
    <w:rsid w:val="00787B5D"/>
    <w:rsid w:val="00AE46C4"/>
    <w:rsid w:val="00B77D26"/>
    <w:rsid w:val="00BC2CEF"/>
    <w:rsid w:val="00C40BA6"/>
    <w:rsid w:val="00C84780"/>
    <w:rsid w:val="00CB4A65"/>
    <w:rsid w:val="00D7549D"/>
    <w:rsid w:val="00DF7295"/>
    <w:rsid w:val="00F30FD2"/>
    <w:rsid w:val="00F36D79"/>
    <w:rsid w:val="00FF23FD"/>
    <w:rsid w:val="00FF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43FA3"/>
  <w15:docId w15:val="{307B0874-259A-4B4E-931D-8DC84DB11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5</Words>
  <Characters>2292</Characters>
  <Application>Microsoft Office Word</Application>
  <DocSecurity>0</DocSecurity>
  <Lines>91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cp:lastModifiedBy>Michelle El Chouairy (Student)</cp:lastModifiedBy>
  <cp:revision>17</cp:revision>
  <dcterms:created xsi:type="dcterms:W3CDTF">2026-03-09T19:36:00Z</dcterms:created>
  <dcterms:modified xsi:type="dcterms:W3CDTF">2026-03-10T09:32:00Z</dcterms:modified>
</cp:coreProperties>
</file>